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keepLines/>
        <w:spacing w:lineRule="auto" w:line="360" w:before="120" w:after="120"/>
        <w:rPr>
          <w:bCs/>
        </w:rPr>
      </w:pPr>
      <w:r>
        <w:rPr>
          <w:bCs/>
        </w:rPr>
        <w:drawing>
          <wp:inline distT="0" distB="0" distL="0" distR="0">
            <wp:extent cx="6492240" cy="322961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4" t="-5" r="-4" b="337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492240" cy="32296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keepLines/>
        <w:spacing w:lineRule="auto" w:line="360" w:before="120" w:after="120"/>
        <w:rPr>
          <w:b/>
          <w:b/>
          <w:bCs/>
        </w:rPr>
      </w:pPr>
      <w:r>
        <w:rPr>
          <w:b/>
          <w:bCs/>
        </w:rPr>
        <w:t>Supporting Information - Figure S6</w:t>
      </w:r>
    </w:p>
    <w:p>
      <w:pPr>
        <w:pStyle w:val="Normal"/>
        <w:keepLines/>
        <w:spacing w:lineRule="auto" w:line="360" w:before="120" w:after="120"/>
        <w:rPr/>
      </w:pPr>
      <w:r>
        <w:rPr>
          <w:bCs/>
        </w:rPr>
        <w:t>Co-localized BrdU-stained ß cell nuclei can be observed in regenerating pancreata after BrdU-labeling for 3 consecutive days. Since anti CD8 mAb treatment halts/impairs CTL-mediated ß cell killing, we tested if gradual restoration of normoglycemia following anti-CD8 mAb treatment over a periods of several days (Figure 4A) involved ß cell replication.  Newly diabetic mice were anti-CD8 mAb treated, and BrdU-pulse-labeling started the following day for 3 consecutive days during this transition phase (random blood glucose during BrdU-labeling was 10.2 mM). These experiments differ from those shown in Figures 4 and 5, where BrdU-labeling was carried out several days later after stable normoglycemia was achieved (average blood glucose: 8.4 mM). Pancreata were analyzed by confocal microscopy (</w:t>
      </w:r>
      <w:r>
        <w:rPr>
          <w:b/>
          <w:bCs/>
        </w:rPr>
        <w:t>Supporting Information – Methods S1</w:t>
      </w:r>
      <w:r>
        <w:rPr>
          <w:bCs/>
        </w:rPr>
        <w:t>). Images A-D shows a selection of (small) islets found to contain two or more neighboring clusters of proliferating ß cells (Insulin+BrdU+, green arrows). The localization patterns of these replicating Insulin+BrdU+ cells suggest that ß cells not only incorporate BrdU but also divide at least once during the 3 day BrdU-labeling period. Note that after anti-CD8 mAb treatment, small islets appeared to contain substantially less lymphocytic infiltrate. It is possible that the (transient) elimination ß cell-specific CTLs in the presence of elevated blood glucose allow ß cells to replicate efficiently. Bar: 50 µm.</w:t>
      </w:r>
    </w:p>
    <w:p>
      <w:pPr>
        <w:pStyle w:val="Normal"/>
        <w:rPr>
          <w:bCs/>
        </w:rPr>
      </w:pPr>
      <w:r>
        <w:rPr>
          <w:bCs/>
        </w:rPr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008" w:right="1008" w:gutter="0" w:header="0" w:top="1152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8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b/>
      <w:bCs/>
      <w:sz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2-20T20:04:00Z</dcterms:created>
  <dc:creator>KlausP</dc:creator>
  <dc:description/>
  <dc:language>en-US</dc:language>
  <cp:lastModifiedBy>klausp</cp:lastModifiedBy>
  <cp:lastPrinted>2008-09-29T11:57:00Z</cp:lastPrinted>
  <dcterms:modified xsi:type="dcterms:W3CDTF">2009-02-20T20:04:00Z</dcterms:modified>
  <cp:revision>2</cp:revision>
  <dc:subject/>
  <dc:title> </dc:title>
</cp:coreProperties>
</file>